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27"/>
        <w:gridCol w:w="1251"/>
        <w:gridCol w:w="1138"/>
        <w:gridCol w:w="1205"/>
        <w:gridCol w:w="1282"/>
        <w:gridCol w:w="1269"/>
        <w:gridCol w:w="1352"/>
      </w:tblGrid>
      <w:tr w:rsidR="001B0CD0" w14:paraId="19D506C2" w14:textId="77777777" w:rsidTr="00464ABE">
        <w:tc>
          <w:tcPr>
            <w:tcW w:w="2127" w:type="dxa"/>
            <w:tcBorders>
              <w:left w:val="nil"/>
              <w:bottom w:val="double" w:sz="4" w:space="0" w:color="auto"/>
              <w:right w:val="nil"/>
            </w:tcBorders>
          </w:tcPr>
          <w:p w14:paraId="61D03CAC" w14:textId="77777777" w:rsidR="001B0CD0" w:rsidRPr="00B034EA" w:rsidRDefault="001B0CD0" w:rsidP="00464ABE">
            <w:pPr>
              <w:rPr>
                <w:sz w:val="20"/>
                <w:szCs w:val="20"/>
                <w:lang w:val="en-US"/>
              </w:rPr>
            </w:pPr>
            <w:r w:rsidRPr="00B034EA">
              <w:rPr>
                <w:sz w:val="20"/>
                <w:szCs w:val="20"/>
                <w:lang w:val="en-US"/>
              </w:rPr>
              <w:t>Variable (</w:t>
            </w:r>
            <w:r w:rsidRPr="00B034EA">
              <w:rPr>
                <w:rFonts w:eastAsia="Arial Unicode MS" w:cs="Arial Unicode MS"/>
                <w:sz w:val="20"/>
                <w:szCs w:val="20"/>
                <w:lang w:val="en-US"/>
              </w:rPr>
              <w:t>Δ pre-post)</w:t>
            </w:r>
          </w:p>
        </w:tc>
        <w:tc>
          <w:tcPr>
            <w:tcW w:w="1251" w:type="dxa"/>
            <w:tcBorders>
              <w:left w:val="nil"/>
              <w:bottom w:val="double" w:sz="4" w:space="0" w:color="auto"/>
              <w:right w:val="nil"/>
            </w:tcBorders>
          </w:tcPr>
          <w:p w14:paraId="0CB47611" w14:textId="77777777" w:rsidR="001B0CD0" w:rsidRPr="00B034EA" w:rsidRDefault="001B0CD0" w:rsidP="00464ABE">
            <w:pPr>
              <w:jc w:val="center"/>
              <w:rPr>
                <w:sz w:val="20"/>
                <w:szCs w:val="20"/>
              </w:rPr>
            </w:pPr>
            <w:proofErr w:type="spellStart"/>
            <w:r w:rsidRPr="00B034EA">
              <w:rPr>
                <w:sz w:val="20"/>
                <w:szCs w:val="20"/>
              </w:rPr>
              <w:t>Sham</w:t>
            </w:r>
            <w:proofErr w:type="spellEnd"/>
          </w:p>
        </w:tc>
        <w:tc>
          <w:tcPr>
            <w:tcW w:w="1138" w:type="dxa"/>
            <w:tcBorders>
              <w:left w:val="nil"/>
              <w:bottom w:val="double" w:sz="4" w:space="0" w:color="auto"/>
              <w:right w:val="nil"/>
            </w:tcBorders>
          </w:tcPr>
          <w:p w14:paraId="02222D04" w14:textId="77777777" w:rsidR="001B0CD0" w:rsidRPr="00B034EA" w:rsidRDefault="001B0CD0" w:rsidP="00464ABE">
            <w:pPr>
              <w:jc w:val="center"/>
              <w:rPr>
                <w:sz w:val="20"/>
                <w:szCs w:val="20"/>
              </w:rPr>
            </w:pPr>
            <w:proofErr w:type="spellStart"/>
            <w:r w:rsidRPr="00B034EA">
              <w:rPr>
                <w:sz w:val="20"/>
                <w:szCs w:val="20"/>
              </w:rPr>
              <w:t>dlPFC</w:t>
            </w:r>
            <w:proofErr w:type="spellEnd"/>
          </w:p>
        </w:tc>
        <w:tc>
          <w:tcPr>
            <w:tcW w:w="1205" w:type="dxa"/>
            <w:tcBorders>
              <w:left w:val="nil"/>
              <w:bottom w:val="double" w:sz="4" w:space="0" w:color="auto"/>
              <w:right w:val="nil"/>
            </w:tcBorders>
          </w:tcPr>
          <w:p w14:paraId="7425A6D3" w14:textId="77777777" w:rsidR="001B0CD0" w:rsidRPr="00B034EA" w:rsidRDefault="001B0CD0" w:rsidP="00464ABE">
            <w:pPr>
              <w:jc w:val="center"/>
              <w:rPr>
                <w:sz w:val="20"/>
                <w:szCs w:val="20"/>
              </w:rPr>
            </w:pPr>
            <w:r w:rsidRPr="00B034EA">
              <w:rPr>
                <w:sz w:val="20"/>
                <w:szCs w:val="20"/>
              </w:rPr>
              <w:t>M1</w:t>
            </w:r>
          </w:p>
        </w:tc>
        <w:tc>
          <w:tcPr>
            <w:tcW w:w="1282" w:type="dxa"/>
            <w:tcBorders>
              <w:left w:val="nil"/>
              <w:bottom w:val="double" w:sz="4" w:space="0" w:color="auto"/>
              <w:right w:val="nil"/>
            </w:tcBorders>
          </w:tcPr>
          <w:p w14:paraId="637DEB95" w14:textId="77777777" w:rsidR="001B0CD0" w:rsidRPr="00B034EA" w:rsidRDefault="001B0CD0" w:rsidP="00464ABE">
            <w:pPr>
              <w:jc w:val="center"/>
              <w:rPr>
                <w:sz w:val="20"/>
                <w:szCs w:val="20"/>
              </w:rPr>
            </w:pPr>
            <w:proofErr w:type="spellStart"/>
            <w:r w:rsidRPr="00B034EA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69" w:type="dxa"/>
            <w:tcBorders>
              <w:left w:val="nil"/>
              <w:bottom w:val="double" w:sz="4" w:space="0" w:color="auto"/>
              <w:right w:val="nil"/>
            </w:tcBorders>
          </w:tcPr>
          <w:p w14:paraId="70C39881" w14:textId="77777777" w:rsidR="001B0CD0" w:rsidRPr="00B034EA" w:rsidRDefault="001B0CD0" w:rsidP="00464ABE">
            <w:pPr>
              <w:jc w:val="center"/>
              <w:rPr>
                <w:sz w:val="20"/>
                <w:szCs w:val="20"/>
              </w:rPr>
            </w:pPr>
            <w:r w:rsidRPr="00B034EA">
              <w:rPr>
                <w:sz w:val="20"/>
                <w:szCs w:val="20"/>
              </w:rPr>
              <w:t>T</w:t>
            </w:r>
          </w:p>
        </w:tc>
        <w:tc>
          <w:tcPr>
            <w:tcW w:w="1352" w:type="dxa"/>
            <w:tcBorders>
              <w:left w:val="nil"/>
              <w:bottom w:val="double" w:sz="4" w:space="0" w:color="auto"/>
              <w:right w:val="nil"/>
            </w:tcBorders>
          </w:tcPr>
          <w:p w14:paraId="1ABE83DA" w14:textId="77777777" w:rsidR="001B0CD0" w:rsidRPr="00B034EA" w:rsidRDefault="001B0CD0" w:rsidP="00464ABE">
            <w:pPr>
              <w:jc w:val="center"/>
              <w:rPr>
                <w:sz w:val="20"/>
                <w:szCs w:val="20"/>
              </w:rPr>
            </w:pPr>
            <w:r w:rsidRPr="00B034EA">
              <w:rPr>
                <w:sz w:val="20"/>
                <w:szCs w:val="20"/>
              </w:rPr>
              <w:t>P-value</w:t>
            </w:r>
          </w:p>
        </w:tc>
      </w:tr>
      <w:tr w:rsidR="001B0CD0" w14:paraId="2857E349" w14:textId="77777777" w:rsidTr="00464ABE">
        <w:tc>
          <w:tcPr>
            <w:tcW w:w="212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C70FBAC" w14:textId="77777777" w:rsidR="001B0CD0" w:rsidRPr="004D16B0" w:rsidRDefault="001B0CD0" w:rsidP="00464ABE">
            <w:pPr>
              <w:rPr>
                <w:b/>
                <w:sz w:val="16"/>
                <w:szCs w:val="16"/>
              </w:rPr>
            </w:pPr>
            <w:proofErr w:type="spellStart"/>
            <w:r w:rsidRPr="004D16B0">
              <w:rPr>
                <w:b/>
                <w:sz w:val="16"/>
                <w:szCs w:val="16"/>
              </w:rPr>
              <w:t>Motor</w:t>
            </w:r>
            <w:proofErr w:type="spellEnd"/>
          </w:p>
        </w:tc>
        <w:tc>
          <w:tcPr>
            <w:tcW w:w="12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573BBFE" w14:textId="77777777" w:rsidR="001B0CD0" w:rsidRDefault="001B0CD0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FFD631" w14:textId="77777777" w:rsidR="001B0CD0" w:rsidRDefault="001B0CD0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8C8E43F" w14:textId="77777777" w:rsidR="001B0CD0" w:rsidRDefault="001B0CD0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E94BE8" w14:textId="77777777" w:rsidR="001B0CD0" w:rsidRDefault="001B0CD0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A11E96A" w14:textId="77777777" w:rsidR="001B0CD0" w:rsidRPr="000967F2" w:rsidRDefault="001B0CD0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3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C342AB9" w14:textId="77777777" w:rsidR="001B0CD0" w:rsidRPr="000967F2" w:rsidRDefault="001B0CD0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B0CD0" w14:paraId="4E381B7B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B72689" w14:textId="77777777" w:rsidR="001B0CD0" w:rsidRPr="000967F2" w:rsidRDefault="00334888" w:rsidP="00464A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 activat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34E2664" w14:textId="77777777" w:rsidR="001B0CD0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04±0.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823B540" w14:textId="77777777" w:rsidR="001B0CD0" w:rsidRPr="000967F2" w:rsidRDefault="00D51F38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09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CED39CF" w14:textId="77777777" w:rsidR="001B0CD0" w:rsidRPr="000967F2" w:rsidRDefault="000A73BF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8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3CF80B5" w14:textId="77777777" w:rsidR="001B0CD0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A8976AB" w14:textId="77777777" w:rsidR="001B0CD0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.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69A72EF" w14:textId="77777777" w:rsidR="001B0CD0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308</w:t>
            </w:r>
          </w:p>
        </w:tc>
      </w:tr>
      <w:tr w:rsidR="001B0CD0" w14:paraId="5EDEE2F0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8323A9" w14:textId="77777777" w:rsidR="001B0CD0" w:rsidRPr="00334888" w:rsidRDefault="00334888" w:rsidP="00464ABE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lang w:val="en-US"/>
              </w:rPr>
              <w:t xml:space="preserve">SOL </w:t>
            </w:r>
            <w:r w:rsidRPr="00334888">
              <w:rPr>
                <w:sz w:val="16"/>
                <w:szCs w:val="16"/>
                <w:lang w:val="en-US"/>
              </w:rPr>
              <w:t>M</w:t>
            </w:r>
            <w:r w:rsidRPr="00334888">
              <w:rPr>
                <w:sz w:val="16"/>
                <w:szCs w:val="16"/>
                <w:vertAlign w:val="subscript"/>
                <w:lang w:val="en-US"/>
              </w:rPr>
              <w:t>atH50</w:t>
            </w:r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6FBEC67" w14:textId="77777777" w:rsidR="001B0CD0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4±0.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9A8F55F" w14:textId="77777777" w:rsidR="001B0CD0" w:rsidRPr="000967F2" w:rsidRDefault="00D51F38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2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1DA2211" w14:textId="77777777" w:rsidR="001B0CD0" w:rsidRPr="000967F2" w:rsidRDefault="000A73BF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2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859B6DF" w14:textId="77777777" w:rsidR="001B0CD0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4C97AE7" w14:textId="77777777" w:rsidR="001B0CD0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07CCD5A" w14:textId="77777777" w:rsidR="001B0CD0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425</w:t>
            </w:r>
          </w:p>
        </w:tc>
      </w:tr>
      <w:tr w:rsidR="001B0CD0" w14:paraId="692AC91C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B50AF3" w14:textId="77777777" w:rsidR="001B0CD0" w:rsidRPr="00334888" w:rsidRDefault="00334888" w:rsidP="00464A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L </w:t>
            </w:r>
            <w:proofErr w:type="spellStart"/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771C61F" w14:textId="77777777" w:rsidR="001B0CD0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04±0.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2CA75CC" w14:textId="77777777" w:rsidR="001B0CD0" w:rsidRPr="000967F2" w:rsidRDefault="00D51F38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09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C15C11D" w14:textId="77777777" w:rsidR="001B0CD0" w:rsidRPr="000967F2" w:rsidRDefault="000A73BF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04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99E639A" w14:textId="77777777" w:rsidR="001B0CD0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C6004B3" w14:textId="77777777" w:rsidR="001B0CD0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AA14D9A" w14:textId="77777777" w:rsidR="001B0CD0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4111</w:t>
            </w:r>
          </w:p>
        </w:tc>
      </w:tr>
      <w:tr w:rsidR="001B0CD0" w14:paraId="2B39592C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7231E8" w14:textId="77777777" w:rsidR="001B0CD0" w:rsidRPr="00334888" w:rsidRDefault="00334888" w:rsidP="00464ABE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 xml:space="preserve">SOL 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atHmax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CF158FD" w14:textId="77777777" w:rsidR="001B0CD0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4±0.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1EFB53A" w14:textId="77777777" w:rsidR="001B0CD0" w:rsidRPr="000967F2" w:rsidRDefault="00D51F38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9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40871AD" w14:textId="77777777" w:rsidR="001B0CD0" w:rsidRPr="000967F2" w:rsidRDefault="000A73BF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8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2FDBA37" w14:textId="77777777" w:rsidR="001B0CD0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ADD8494" w14:textId="77777777" w:rsidR="001B0CD0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F340F3D" w14:textId="77777777" w:rsidR="001B0CD0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6462</w:t>
            </w:r>
          </w:p>
        </w:tc>
      </w:tr>
      <w:tr w:rsidR="001B0CD0" w14:paraId="7CEAD9B9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1EC7CC" w14:textId="77777777" w:rsidR="001B0CD0" w:rsidRPr="00334888" w:rsidRDefault="00334888" w:rsidP="00464ABE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 xml:space="preserve">SOL 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1E3BCA6" w14:textId="77777777" w:rsidR="001B0CD0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11±0.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8C8D020" w14:textId="77777777" w:rsidR="001B0CD0" w:rsidRPr="000967F2" w:rsidRDefault="00D51F38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22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1.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AE5085B" w14:textId="77777777" w:rsidR="001B0CD0" w:rsidRPr="000967F2" w:rsidRDefault="000A73BF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08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F7E8CC2" w14:textId="77777777" w:rsidR="001B0CD0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4EAD880" w14:textId="77777777" w:rsidR="001B0CD0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.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080813E" w14:textId="77777777" w:rsidR="001B0CD0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111</w:t>
            </w:r>
          </w:p>
        </w:tc>
      </w:tr>
      <w:tr w:rsidR="001B0CD0" w14:paraId="02FCD0CD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AF82DF" w14:textId="77777777" w:rsidR="001B0CD0" w:rsidRPr="00334888" w:rsidRDefault="00334888" w:rsidP="00464ABE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 xml:space="preserve">SOL 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atHsup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sup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03C77CE" w14:textId="77777777" w:rsidR="001B0CD0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03±0.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ACD0F07" w14:textId="77777777" w:rsidR="001B0CD0" w:rsidRPr="000967F2" w:rsidRDefault="00D51F38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02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7C63650" w14:textId="77777777" w:rsidR="001B0CD0" w:rsidRPr="000967F2" w:rsidRDefault="000A73BF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5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A1E92CD" w14:textId="77777777" w:rsidR="001B0CD0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1F28023" w14:textId="77777777" w:rsidR="001B0CD0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F2AAB5C" w14:textId="77777777" w:rsidR="001B0CD0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007</w:t>
            </w:r>
          </w:p>
        </w:tc>
      </w:tr>
      <w:tr w:rsidR="001B0CD0" w14:paraId="70834381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2FCEC" w14:textId="77777777" w:rsidR="001B0CD0" w:rsidRPr="00334888" w:rsidRDefault="00334888" w:rsidP="00464ABE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 xml:space="preserve">SOL 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sup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A0DC946" w14:textId="77777777" w:rsidR="001B0CD0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15±0.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DEF3D40" w14:textId="77777777" w:rsidR="001B0CD0" w:rsidRPr="000967F2" w:rsidRDefault="00D51F38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23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E0D8A47" w14:textId="77777777" w:rsidR="001B0CD0" w:rsidRPr="000967F2" w:rsidRDefault="000A73BF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8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87EB150" w14:textId="77777777" w:rsidR="001B0CD0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F653D13" w14:textId="77777777" w:rsidR="001B0CD0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9E4FB23" w14:textId="77777777" w:rsidR="001B0CD0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5134</w:t>
            </w:r>
          </w:p>
        </w:tc>
      </w:tr>
      <w:tr w:rsidR="00334888" w14:paraId="0F5409B5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C1AB3D" w14:textId="77777777" w:rsidR="00334888" w:rsidRPr="00334888" w:rsidRDefault="00334888" w:rsidP="00464ABE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GM H</w:t>
            </w:r>
            <w:r>
              <w:rPr>
                <w:sz w:val="16"/>
                <w:szCs w:val="16"/>
                <w:vertAlign w:val="subscript"/>
              </w:rPr>
              <w:t>50</w:t>
            </w:r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ED33B44" w14:textId="77777777" w:rsidR="00334888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03±0.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895A681" w14:textId="77777777" w:rsidR="00334888" w:rsidRPr="000967F2" w:rsidRDefault="00D51F38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3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0214DA5" w14:textId="77777777" w:rsidR="00334888" w:rsidRPr="000967F2" w:rsidRDefault="000A73BF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9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8ACA847" w14:textId="77777777" w:rsidR="00334888" w:rsidRPr="000967F2" w:rsidRDefault="00757A19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2C09704" w14:textId="77777777" w:rsidR="00334888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.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16E4B85" w14:textId="77777777" w:rsidR="00334888" w:rsidRPr="000967F2" w:rsidRDefault="00885D47" w:rsidP="00464AB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421</w:t>
            </w:r>
          </w:p>
        </w:tc>
      </w:tr>
      <w:tr w:rsidR="00334888" w14:paraId="0C77D9EA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0516CF" w14:textId="77777777" w:rsidR="00334888" w:rsidRPr="00334888" w:rsidRDefault="00334888" w:rsidP="00334888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lang w:val="en-US"/>
              </w:rPr>
              <w:t xml:space="preserve">GM </w:t>
            </w:r>
            <w:r w:rsidRPr="00334888">
              <w:rPr>
                <w:sz w:val="16"/>
                <w:szCs w:val="16"/>
                <w:lang w:val="en-US"/>
              </w:rPr>
              <w:t>M</w:t>
            </w:r>
            <w:r w:rsidRPr="00334888">
              <w:rPr>
                <w:sz w:val="16"/>
                <w:szCs w:val="16"/>
                <w:vertAlign w:val="subscript"/>
                <w:lang w:val="en-US"/>
              </w:rPr>
              <w:t>atH50</w:t>
            </w:r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C48C390" w14:textId="77777777" w:rsidR="00334888" w:rsidRPr="000967F2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27±0.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E834646" w14:textId="77777777" w:rsidR="00334888" w:rsidRPr="000967F2" w:rsidRDefault="00D51F38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6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D2BD8E7" w14:textId="77777777" w:rsidR="00334888" w:rsidRPr="000967F2" w:rsidRDefault="000A73BF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10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62CD7EE" w14:textId="77777777" w:rsidR="00334888" w:rsidRPr="000967F2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164A046" w14:textId="77777777" w:rsidR="00334888" w:rsidRPr="000967F2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C657CF6" w14:textId="77777777" w:rsidR="00334888" w:rsidRPr="000967F2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809</w:t>
            </w:r>
          </w:p>
        </w:tc>
      </w:tr>
      <w:tr w:rsidR="00334888" w14:paraId="175E1D29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EF92E3" w14:textId="77777777" w:rsidR="00334888" w:rsidRPr="00334888" w:rsidRDefault="00334888" w:rsidP="003348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M </w:t>
            </w:r>
            <w:proofErr w:type="spellStart"/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DE3071A" w14:textId="77777777" w:rsidR="00334888" w:rsidRPr="000967F2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03±0.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9943501" w14:textId="77777777" w:rsidR="00334888" w:rsidRPr="000967F2" w:rsidRDefault="00D51F38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1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5C248EB" w14:textId="77777777" w:rsidR="00334888" w:rsidRPr="000967F2" w:rsidRDefault="000A73BF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04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9744C3F" w14:textId="77777777" w:rsidR="00334888" w:rsidRPr="000967F2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D9DBD71" w14:textId="77777777" w:rsidR="00334888" w:rsidRPr="000967F2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7796680" w14:textId="77777777" w:rsidR="00334888" w:rsidRPr="000967F2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3480</w:t>
            </w:r>
          </w:p>
        </w:tc>
      </w:tr>
      <w:tr w:rsidR="00334888" w14:paraId="7FED8925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916D83" w14:textId="77777777" w:rsidR="00334888" w:rsidRPr="00334888" w:rsidRDefault="00334888" w:rsidP="00334888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 xml:space="preserve">GM 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atHmax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622F63C" w14:textId="77777777" w:rsidR="00334888" w:rsidRPr="000967F2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27±0.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64D25C0" w14:textId="77777777" w:rsidR="00334888" w:rsidRPr="000967F2" w:rsidRDefault="00D51F38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13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8AE1B4F" w14:textId="77777777" w:rsidR="00334888" w:rsidRPr="000967F2" w:rsidRDefault="000A73BF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9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A5A5030" w14:textId="77777777" w:rsidR="00334888" w:rsidRPr="000967F2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5C2F48B" w14:textId="77777777" w:rsidR="00334888" w:rsidRPr="000967F2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.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32C2753" w14:textId="77777777" w:rsidR="00334888" w:rsidRPr="000967F2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787</w:t>
            </w:r>
          </w:p>
        </w:tc>
      </w:tr>
      <w:tr w:rsidR="00334888" w14:paraId="4017DFF0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B34328" w14:textId="77777777" w:rsidR="00334888" w:rsidRPr="00334888" w:rsidRDefault="00334888" w:rsidP="00334888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 xml:space="preserve">GM 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62432F8" w14:textId="77777777" w:rsidR="00334888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4±0.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5C41AFA" w14:textId="77777777" w:rsidR="00334888" w:rsidRDefault="00D51F38" w:rsidP="00334888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5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F4BBC37" w14:textId="77777777" w:rsidR="00334888" w:rsidRDefault="000A73BF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16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7806A30" w14:textId="77777777" w:rsidR="00334888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47695F8" w14:textId="77777777" w:rsidR="00334888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4641F76" w14:textId="77777777" w:rsidR="00334888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9460</w:t>
            </w:r>
          </w:p>
        </w:tc>
      </w:tr>
      <w:tr w:rsidR="00334888" w14:paraId="117803D1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F6CD95" w14:textId="77777777" w:rsidR="00334888" w:rsidRPr="00334888" w:rsidRDefault="00334888" w:rsidP="00334888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 xml:space="preserve">GM </w:t>
            </w:r>
            <w:proofErr w:type="spellStart"/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sup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sup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D39AD57" w14:textId="77777777" w:rsidR="00334888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13±0.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8BB9EC5" w14:textId="77777777" w:rsidR="00334888" w:rsidRDefault="00D51F38" w:rsidP="00334888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13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0C6E64C" w14:textId="77777777" w:rsidR="00334888" w:rsidRDefault="000A73BF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1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97DDFD3" w14:textId="77777777" w:rsidR="00334888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D00A945" w14:textId="77777777" w:rsidR="00334888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D6AB394" w14:textId="77777777" w:rsidR="00334888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4118</w:t>
            </w:r>
          </w:p>
        </w:tc>
      </w:tr>
      <w:tr w:rsidR="00334888" w14:paraId="5ECCC938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37349A" w14:textId="77777777" w:rsidR="00334888" w:rsidRPr="00334888" w:rsidRDefault="00334888" w:rsidP="00334888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 xml:space="preserve">GM 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atHsup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sup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4E9E352" w14:textId="77777777" w:rsidR="00334888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12±0.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BC27F6D" w14:textId="77777777" w:rsidR="00334888" w:rsidRDefault="00D51F38" w:rsidP="00334888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1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F9F731C" w14:textId="77777777" w:rsidR="00334888" w:rsidRDefault="000A73BF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01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30FAC0C" w14:textId="77777777" w:rsidR="00334888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B482F03" w14:textId="77777777" w:rsidR="00334888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B405A16" w14:textId="77777777" w:rsidR="00334888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6778</w:t>
            </w:r>
          </w:p>
        </w:tc>
      </w:tr>
      <w:tr w:rsidR="00334888" w14:paraId="3910B49F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505144" w14:textId="77777777" w:rsidR="00334888" w:rsidRPr="00334888" w:rsidRDefault="00334888" w:rsidP="00334888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GM V/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sup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14A9B6F" w14:textId="77777777" w:rsidR="00334888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8±0.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639C360" w14:textId="77777777" w:rsidR="00334888" w:rsidRDefault="00D51F38" w:rsidP="00334888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13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108E961" w14:textId="77777777" w:rsidR="00334888" w:rsidRDefault="000A73BF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14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DEE0E3A" w14:textId="77777777" w:rsidR="00334888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0A46E56" w14:textId="77777777" w:rsidR="00334888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.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F29939D" w14:textId="77777777" w:rsidR="00334888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111</w:t>
            </w:r>
          </w:p>
        </w:tc>
      </w:tr>
      <w:tr w:rsidR="00334888" w14:paraId="7E391F7D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EDFABF" w14:textId="77777777" w:rsidR="00334888" w:rsidRPr="00334888" w:rsidRDefault="00334888" w:rsidP="00334888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 xml:space="preserve">GM </w:t>
            </w: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sup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4B95A10" w14:textId="77777777" w:rsidR="00334888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76±1.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5C0E822" w14:textId="77777777" w:rsidR="00334888" w:rsidRDefault="00D51F38" w:rsidP="00334888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17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1.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49655C4" w14:textId="77777777" w:rsidR="00334888" w:rsidRDefault="000A73BF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10</w:t>
            </w:r>
            <w:r w:rsidR="00757A19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1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6650BE2" w14:textId="77777777" w:rsidR="00334888" w:rsidRDefault="00757A1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D85A21C" w14:textId="77777777" w:rsidR="00334888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.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AA8F12D" w14:textId="77777777" w:rsidR="00334888" w:rsidRDefault="00885D47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337</w:t>
            </w:r>
          </w:p>
        </w:tc>
      </w:tr>
      <w:tr w:rsidR="00334888" w14:paraId="48073231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79FDEF" w14:textId="77777777" w:rsidR="00334888" w:rsidRPr="00334888" w:rsidRDefault="00334888" w:rsidP="00334888">
            <w:pPr>
              <w:rPr>
                <w:b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30FC006" w14:textId="77777777" w:rsidR="00334888" w:rsidRDefault="00334888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E4665F1" w14:textId="77777777" w:rsidR="00334888" w:rsidRDefault="00334888" w:rsidP="00334888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DC1BE7E" w14:textId="77777777" w:rsidR="00334888" w:rsidRDefault="00334888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CB5CFDA" w14:textId="77777777" w:rsidR="00334888" w:rsidRDefault="00334888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5F39D24" w14:textId="77777777" w:rsidR="00334888" w:rsidRDefault="00334888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DE0115E" w14:textId="77777777" w:rsidR="00334888" w:rsidRDefault="00334888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34888" w14:paraId="6506440F" w14:textId="77777777" w:rsidTr="00464A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1D6322" w14:textId="77777777" w:rsidR="00334888" w:rsidRPr="004D16B0" w:rsidRDefault="00334888" w:rsidP="00334888">
            <w:pPr>
              <w:rPr>
                <w:color w:val="000000"/>
                <w:sz w:val="16"/>
                <w:szCs w:val="16"/>
                <w:lang w:eastAsia="fr-FR"/>
              </w:rPr>
            </w:pPr>
            <w:r w:rsidRPr="00334888">
              <w:rPr>
                <w:b/>
                <w:sz w:val="16"/>
                <w:szCs w:val="16"/>
              </w:rPr>
              <w:t>Cogn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D70E752" w14:textId="77777777" w:rsidR="00334888" w:rsidRDefault="00334888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F66F1B6" w14:textId="77777777" w:rsidR="00334888" w:rsidRDefault="00334888" w:rsidP="00334888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B537A14" w14:textId="77777777" w:rsidR="00334888" w:rsidRDefault="00334888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C7F3C7D" w14:textId="77777777" w:rsidR="00334888" w:rsidRDefault="00334888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8405E8D" w14:textId="77777777" w:rsidR="00334888" w:rsidRDefault="00334888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8782A93" w14:textId="77777777" w:rsidR="00334888" w:rsidRDefault="00334888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34888" w14:paraId="162549BD" w14:textId="77777777" w:rsidTr="003348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6DDA8D" w14:textId="77777777" w:rsidR="00334888" w:rsidRDefault="00334888" w:rsidP="00334888">
            <w:pPr>
              <w:rPr>
                <w:color w:val="000000"/>
                <w:sz w:val="16"/>
                <w:szCs w:val="16"/>
                <w:lang w:eastAsia="fr-FR"/>
              </w:rPr>
            </w:pPr>
            <w:r w:rsidRPr="004D16B0">
              <w:rPr>
                <w:color w:val="000000"/>
                <w:sz w:val="16"/>
                <w:szCs w:val="16"/>
                <w:lang w:eastAsia="fr-FR"/>
              </w:rPr>
              <w:t xml:space="preserve">BART (Av Adj </w:t>
            </w:r>
            <w:proofErr w:type="spellStart"/>
            <w:r w:rsidRPr="004D16B0">
              <w:rPr>
                <w:color w:val="000000"/>
                <w:sz w:val="16"/>
                <w:szCs w:val="16"/>
                <w:lang w:eastAsia="fr-FR"/>
              </w:rPr>
              <w:t>Pump</w:t>
            </w:r>
            <w:proofErr w:type="spellEnd"/>
            <w:r w:rsidRPr="004D16B0">
              <w:rPr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D662AAA" w14:textId="77777777" w:rsidR="00334888" w:rsidRDefault="00761FE0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3.30±7.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37F94A0" w14:textId="77777777" w:rsidR="00334888" w:rsidRDefault="006A3F62" w:rsidP="00334888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11±9.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07581EF" w14:textId="77777777" w:rsidR="00334888" w:rsidRDefault="004E725B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6.93±12.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706966C" w14:textId="77777777" w:rsidR="00334888" w:rsidRDefault="004E725B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2C59CF4" w14:textId="77777777" w:rsidR="00334888" w:rsidRDefault="00E90491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.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2230FE4" w14:textId="77777777" w:rsidR="00334888" w:rsidRDefault="0064607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421</w:t>
            </w:r>
          </w:p>
        </w:tc>
      </w:tr>
      <w:tr w:rsidR="00334888" w14:paraId="7544FED5" w14:textId="77777777" w:rsidTr="003348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8A9C13" w14:textId="77777777" w:rsidR="00334888" w:rsidRDefault="00334888" w:rsidP="00334888">
            <w:pPr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o/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NoGo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task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3924929" w14:textId="77777777" w:rsidR="00334888" w:rsidRDefault="00761FE0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17±0.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E0D95F1" w14:textId="77777777" w:rsidR="00334888" w:rsidRDefault="006A3F62" w:rsidP="00334888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28±0.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A3E15B0" w14:textId="77777777" w:rsidR="00334888" w:rsidRDefault="004E725B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17±0.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AD30AA8" w14:textId="77777777" w:rsidR="00334888" w:rsidRDefault="004E725B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D4CA37A" w14:textId="77777777" w:rsidR="00334888" w:rsidRDefault="00E90491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9.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0284E00" w14:textId="77777777" w:rsidR="00334888" w:rsidRDefault="0064607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089</w:t>
            </w:r>
          </w:p>
        </w:tc>
      </w:tr>
      <w:tr w:rsidR="00334888" w14:paraId="44BD75C4" w14:textId="77777777" w:rsidTr="003348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F1315B" w14:textId="77777777" w:rsidR="00334888" w:rsidRDefault="00334888" w:rsidP="00334888">
            <w:pPr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CQ (k values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9FF5331" w14:textId="77777777" w:rsidR="00334888" w:rsidRDefault="00761FE0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0±0.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3273E44" w14:textId="77777777" w:rsidR="00334888" w:rsidRDefault="00F24E4B" w:rsidP="00334888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0</w:t>
            </w:r>
            <w:r w:rsidR="006A3F62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38C8AC6" w14:textId="77777777" w:rsidR="00334888" w:rsidRDefault="004E725B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01±0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1B4A020" w14:textId="77777777" w:rsidR="00334888" w:rsidRDefault="004E725B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96FCF6F" w14:textId="77777777" w:rsidR="00334888" w:rsidRDefault="00E90491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.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17586B3" w14:textId="77777777" w:rsidR="00334888" w:rsidRDefault="0064607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438</w:t>
            </w:r>
          </w:p>
        </w:tc>
      </w:tr>
      <w:tr w:rsidR="00334888" w14:paraId="275FD54F" w14:textId="77777777" w:rsidTr="003348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5BBA0B" w14:textId="77777777" w:rsidR="00334888" w:rsidRDefault="00334888" w:rsidP="00334888">
            <w:pPr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Global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impulsivit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0FD09AB" w14:textId="77777777" w:rsidR="00334888" w:rsidRDefault="00761FE0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78</w:t>
            </w:r>
            <w:r>
              <w:rPr>
                <w:rFonts w:ascii="Calibri Light" w:hAnsi="Calibri Light" w:cs="Calibri Light"/>
                <w:sz w:val="16"/>
                <w:szCs w:val="16"/>
              </w:rPr>
              <w:t>±3.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668BE82" w14:textId="77777777" w:rsidR="00334888" w:rsidRDefault="00F24E4B" w:rsidP="00334888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44</w:t>
            </w:r>
            <w:r w:rsidR="006A3F62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4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B6175D0" w14:textId="77777777" w:rsidR="00334888" w:rsidRDefault="004E725B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17±3.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4F19EAE" w14:textId="77777777" w:rsidR="00334888" w:rsidRDefault="004E725B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4614531" w14:textId="77777777" w:rsidR="00334888" w:rsidRDefault="00E90491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.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2A82352" w14:textId="77777777" w:rsidR="00334888" w:rsidRDefault="0064607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062</w:t>
            </w:r>
          </w:p>
        </w:tc>
      </w:tr>
      <w:tr w:rsidR="00334888" w14:paraId="51006008" w14:textId="77777777" w:rsidTr="003348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870D58" w14:textId="77777777" w:rsidR="00334888" w:rsidRDefault="00334888" w:rsidP="00334888">
            <w:pPr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Motor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impulsivit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217B40C" w14:textId="77777777" w:rsidR="00334888" w:rsidRDefault="00761FE0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61±2.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2630A59" w14:textId="77777777" w:rsidR="00334888" w:rsidRDefault="00F24E4B" w:rsidP="00334888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56</w:t>
            </w:r>
            <w:r w:rsidR="006A3F62">
              <w:rPr>
                <w:rFonts w:ascii="Calibri Light" w:hAnsi="Calibri Light" w:cs="Calibri Light"/>
                <w:sz w:val="16"/>
                <w:szCs w:val="16"/>
              </w:rPr>
              <w:t>±</w:t>
            </w:r>
            <w:r>
              <w:rPr>
                <w:rFonts w:ascii="Calibri Light" w:hAnsi="Calibri Light" w:cs="Calibri Light"/>
                <w:sz w:val="16"/>
                <w:szCs w:val="16"/>
              </w:rPr>
              <w:t>2.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C90D7F1" w14:textId="77777777" w:rsidR="00334888" w:rsidRDefault="004E725B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61±2.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BB909B3" w14:textId="77777777" w:rsidR="00334888" w:rsidRDefault="004E725B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4B5E701" w14:textId="77777777" w:rsidR="00334888" w:rsidRDefault="00E90491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16BD612" w14:textId="77777777" w:rsidR="00334888" w:rsidRDefault="00646079" w:rsidP="003348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7531</w:t>
            </w:r>
          </w:p>
        </w:tc>
      </w:tr>
      <w:tr w:rsidR="003C0467" w14:paraId="27DD18C4" w14:textId="77777777" w:rsidTr="003348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70F78A" w14:textId="77777777" w:rsidR="003C0467" w:rsidRDefault="003C0467" w:rsidP="003C0467">
            <w:pPr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Hard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task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choice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(total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6D51A70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9</w:t>
            </w:r>
            <w:r>
              <w:rPr>
                <w:rFonts w:ascii="Calibri Light" w:hAnsi="Calibri Light" w:cs="Calibri Light"/>
                <w:sz w:val="16"/>
                <w:szCs w:val="16"/>
              </w:rPr>
              <w:t>±8.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8640218" w14:textId="77777777" w:rsidR="003C0467" w:rsidRDefault="003C0467" w:rsidP="003C0467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0.16±9.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FB13087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3.76</w:t>
            </w:r>
            <w:r>
              <w:rPr>
                <w:rFonts w:ascii="Calibri Light" w:hAnsi="Calibri Light" w:cs="Calibri Light"/>
                <w:sz w:val="16"/>
                <w:szCs w:val="16"/>
              </w:rPr>
              <w:t>±19.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B9F94C3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41B086F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C1F4D17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3</w:t>
            </w:r>
          </w:p>
        </w:tc>
      </w:tr>
      <w:tr w:rsidR="003C0467" w14:paraId="5FC72AC1" w14:textId="77777777" w:rsidTr="003348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0BCD86" w14:textId="77777777" w:rsidR="003C0467" w:rsidRDefault="003C0467" w:rsidP="003C0467">
            <w:pPr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Hard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task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choice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(12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7D881F8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1.70</w:t>
            </w:r>
            <w:r>
              <w:rPr>
                <w:rFonts w:ascii="Calibri Light" w:hAnsi="Calibri Light" w:cs="Calibri Light"/>
                <w:sz w:val="16"/>
                <w:szCs w:val="16"/>
              </w:rPr>
              <w:t>±8.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7FEDD56" w14:textId="77777777" w:rsidR="003C0467" w:rsidRDefault="003C0467" w:rsidP="003C0467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3.35±9.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77E08B4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5.99</w:t>
            </w:r>
            <w:r>
              <w:rPr>
                <w:rFonts w:ascii="Calibri Light" w:hAnsi="Calibri Light" w:cs="Calibri Light"/>
                <w:sz w:val="16"/>
                <w:szCs w:val="16"/>
              </w:rPr>
              <w:t>±19.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920C0C6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8904E8A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321B91C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56</w:t>
            </w:r>
          </w:p>
        </w:tc>
      </w:tr>
      <w:tr w:rsidR="003C0467" w14:paraId="7C79955A" w14:textId="77777777" w:rsidTr="003348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C0282B" w14:textId="77777777" w:rsidR="003C0467" w:rsidRDefault="003C0467" w:rsidP="003C0467">
            <w:pPr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Hard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task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choice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(50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4D1F5B4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84</w:t>
            </w:r>
            <w:r>
              <w:rPr>
                <w:rFonts w:ascii="Calibri Light" w:hAnsi="Calibri Light" w:cs="Calibri Light"/>
                <w:sz w:val="16"/>
                <w:szCs w:val="16"/>
              </w:rPr>
              <w:t>±13.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5CBCC70" w14:textId="77777777" w:rsidR="003C0467" w:rsidRDefault="003C0467" w:rsidP="003C0467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18±18.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66EBA8E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6.16</w:t>
            </w:r>
            <w:r>
              <w:rPr>
                <w:rFonts w:ascii="Calibri Light" w:hAnsi="Calibri Light" w:cs="Calibri Light"/>
                <w:sz w:val="16"/>
                <w:szCs w:val="16"/>
              </w:rPr>
              <w:t>±24.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0F7B992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A96E3AA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9A8D17E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589</w:t>
            </w:r>
          </w:p>
        </w:tc>
      </w:tr>
      <w:tr w:rsidR="003C0467" w14:paraId="04395547" w14:textId="77777777" w:rsidTr="003348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63A1F1" w14:textId="77777777" w:rsidR="003C0467" w:rsidRDefault="003C0467" w:rsidP="003C0467">
            <w:pPr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Hard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task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choice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(88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C488B52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5</w:t>
            </w:r>
            <w:r>
              <w:rPr>
                <w:rFonts w:ascii="Calibri Light" w:hAnsi="Calibri Light" w:cs="Calibri Light"/>
                <w:sz w:val="16"/>
                <w:szCs w:val="16"/>
              </w:rPr>
              <w:t>±8.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6158A6D" w14:textId="77777777" w:rsidR="003C0467" w:rsidRDefault="003C0467" w:rsidP="003C0467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05±13.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36C55EF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47</w:t>
            </w:r>
            <w:r>
              <w:rPr>
                <w:rFonts w:ascii="Calibri Light" w:hAnsi="Calibri Light" w:cs="Calibri Light"/>
                <w:sz w:val="16"/>
                <w:szCs w:val="16"/>
              </w:rPr>
              <w:t>±19.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E297F9A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910FF40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C1D1EF3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765</w:t>
            </w:r>
          </w:p>
        </w:tc>
      </w:tr>
      <w:tr w:rsidR="003C0467" w14:paraId="3AAE0114" w14:textId="77777777" w:rsidTr="003348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894828" w14:textId="77777777" w:rsidR="003C0467" w:rsidRDefault="003C0467" w:rsidP="003C0467">
            <w:pPr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Hard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task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choice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(&lt;1.96$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BA1E551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2.54</w:t>
            </w:r>
            <w:r>
              <w:rPr>
                <w:rFonts w:ascii="Calibri Light" w:hAnsi="Calibri Light" w:cs="Calibri Light"/>
                <w:sz w:val="16"/>
                <w:szCs w:val="16"/>
              </w:rPr>
              <w:t>±8.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CE75CE0" w14:textId="77777777" w:rsidR="003C0467" w:rsidRDefault="003C0467" w:rsidP="003C0467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1.04±6.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2E2A803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3.51</w:t>
            </w:r>
            <w:r>
              <w:rPr>
                <w:rFonts w:ascii="Calibri Light" w:hAnsi="Calibri Light" w:cs="Calibri Light"/>
                <w:sz w:val="16"/>
                <w:szCs w:val="16"/>
              </w:rPr>
              <w:t>±21.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C543C20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6938AF0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5460802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933</w:t>
            </w:r>
          </w:p>
        </w:tc>
      </w:tr>
      <w:tr w:rsidR="003C0467" w14:paraId="33300236" w14:textId="77777777" w:rsidTr="003348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6C39A0" w14:textId="77777777" w:rsidR="003C0467" w:rsidRDefault="003C0467" w:rsidP="003C0467">
            <w:pPr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Hard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task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choice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(</w:t>
            </w:r>
            <w:r w:rsidRPr="00334888">
              <w:rPr>
                <w:color w:val="000000"/>
                <w:sz w:val="16"/>
                <w:szCs w:val="16"/>
                <w:lang w:val="en-US" w:eastAsia="fr-FR"/>
              </w:rPr>
              <w:t>1.96&lt;$&lt;2.77</w:t>
            </w:r>
            <w:r>
              <w:rPr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2EB9568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70</w:t>
            </w:r>
            <w:r>
              <w:rPr>
                <w:rFonts w:ascii="Calibri Light" w:hAnsi="Calibri Light" w:cs="Calibri Light"/>
                <w:sz w:val="16"/>
                <w:szCs w:val="16"/>
              </w:rPr>
              <w:t>±9.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2CF67EE" w14:textId="77777777" w:rsidR="003C0467" w:rsidRDefault="003C0467" w:rsidP="003C0467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13±17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9D31BA9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4.17</w:t>
            </w:r>
            <w:r>
              <w:rPr>
                <w:rFonts w:ascii="Calibri Light" w:hAnsi="Calibri Light" w:cs="Calibri Light"/>
                <w:sz w:val="16"/>
                <w:szCs w:val="16"/>
              </w:rPr>
              <w:t>±28.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2D8E228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5690879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976F209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98</w:t>
            </w:r>
          </w:p>
        </w:tc>
      </w:tr>
      <w:tr w:rsidR="003C0467" w14:paraId="1058315C" w14:textId="77777777" w:rsidTr="003348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D19B45" w14:textId="77777777" w:rsidR="003C0467" w:rsidRDefault="003C0467" w:rsidP="003C0467">
            <w:pPr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Hard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task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choice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(</w:t>
            </w:r>
            <w:r w:rsidRPr="00334888">
              <w:rPr>
                <w:color w:val="000000"/>
                <w:sz w:val="16"/>
                <w:szCs w:val="16"/>
                <w:lang w:val="en-US" w:eastAsia="fr-FR"/>
              </w:rPr>
              <w:t>2.77&lt;$&lt;3.96</w:t>
            </w:r>
            <w:r>
              <w:rPr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B3E951D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37</w:t>
            </w:r>
            <w:r>
              <w:rPr>
                <w:rFonts w:ascii="Calibri Light" w:hAnsi="Calibri Light" w:cs="Calibri Light"/>
                <w:sz w:val="16"/>
                <w:szCs w:val="16"/>
              </w:rPr>
              <w:t>±10.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AEB345B" w14:textId="77777777" w:rsidR="003C0467" w:rsidRDefault="003C0467" w:rsidP="003C0467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72±12.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C445116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3.47</w:t>
            </w:r>
            <w:r>
              <w:rPr>
                <w:rFonts w:ascii="Calibri Light" w:hAnsi="Calibri Light" w:cs="Calibri Light"/>
                <w:sz w:val="16"/>
                <w:szCs w:val="16"/>
              </w:rPr>
              <w:t>±18.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3E7A483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89F2888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CE2B576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</w:tr>
      <w:tr w:rsidR="003C0467" w14:paraId="50BF1AF6" w14:textId="77777777" w:rsidTr="00464ABE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26A4075" w14:textId="77777777" w:rsidR="003C0467" w:rsidRDefault="003C0467" w:rsidP="003C0467">
            <w:pPr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Hard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task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fr-FR"/>
              </w:rPr>
              <w:t>choice</w:t>
            </w:r>
            <w:proofErr w:type="spellEnd"/>
            <w:r>
              <w:rPr>
                <w:color w:val="000000"/>
                <w:sz w:val="16"/>
                <w:szCs w:val="16"/>
                <w:lang w:eastAsia="fr-FR"/>
              </w:rPr>
              <w:t xml:space="preserve"> (&gt;3.96$)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14:paraId="61379E85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3</w:t>
            </w:r>
            <w:r>
              <w:rPr>
                <w:rFonts w:ascii="Calibri Light" w:hAnsi="Calibri Light" w:cs="Calibri Light"/>
                <w:sz w:val="16"/>
                <w:szCs w:val="16"/>
              </w:rPr>
              <w:t>±11.69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2DC9423D" w14:textId="77777777" w:rsidR="003C0467" w:rsidRDefault="003C0467" w:rsidP="003C0467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25±15.27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1CFEE38C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3.59</w:t>
            </w:r>
            <w:r>
              <w:rPr>
                <w:rFonts w:ascii="Calibri Light" w:hAnsi="Calibri Light" w:cs="Calibri Light"/>
                <w:sz w:val="16"/>
                <w:szCs w:val="16"/>
              </w:rPr>
              <w:t>±21.6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14:paraId="796C2CFA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</w:tcPr>
          <w:p w14:paraId="460658B9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9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</w:tcPr>
          <w:p w14:paraId="7C868C3E" w14:textId="77777777" w:rsidR="003C0467" w:rsidRDefault="003C0467" w:rsidP="003C04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956</w:t>
            </w:r>
          </w:p>
        </w:tc>
      </w:tr>
    </w:tbl>
    <w:p w14:paraId="4E7A33B2" w14:textId="6D688E0A" w:rsidR="00FC53E1" w:rsidRPr="001B5891" w:rsidRDefault="00FC53E1" w:rsidP="00FC53E1">
      <w:pPr>
        <w:rPr>
          <w:lang w:val="en-US"/>
        </w:rPr>
      </w:pPr>
      <w:r w:rsidRPr="000967F2">
        <w:rPr>
          <w:lang w:val="en-US"/>
        </w:rPr>
        <w:t xml:space="preserve">Table </w:t>
      </w:r>
      <w:r w:rsidR="0069251E">
        <w:rPr>
          <w:lang w:val="en-US"/>
        </w:rPr>
        <w:t>S2</w:t>
      </w:r>
      <w:r w:rsidRPr="000967F2">
        <w:rPr>
          <w:lang w:val="en-US"/>
        </w:rPr>
        <w:t xml:space="preserve"> : </w:t>
      </w:r>
      <w:r>
        <w:rPr>
          <w:lang w:val="en-US"/>
        </w:rPr>
        <w:t xml:space="preserve">Results of Test of Friedmann. </w:t>
      </w:r>
      <w:r w:rsidRPr="001B5891">
        <w:rPr>
          <w:sz w:val="16"/>
          <w:szCs w:val="16"/>
          <w:lang w:val="en-US"/>
        </w:rPr>
        <w:t xml:space="preserve">Data are </w:t>
      </w:r>
      <w:proofErr w:type="spellStart"/>
      <w:r w:rsidRPr="001B5891">
        <w:rPr>
          <w:rFonts w:cs="Times New Roman"/>
          <w:sz w:val="16"/>
          <w:szCs w:val="16"/>
          <w:lang w:val="en-US"/>
        </w:rPr>
        <w:t>Mean±SD</w:t>
      </w:r>
      <w:proofErr w:type="spellEnd"/>
      <w:r w:rsidRPr="001B5891">
        <w:rPr>
          <w:rFonts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0967F2">
        <w:rPr>
          <w:rFonts w:eastAsia="Arial Unicode MS" w:cs="Arial Unicode MS"/>
          <w:sz w:val="16"/>
          <w:szCs w:val="16"/>
          <w:lang w:val="en-US"/>
        </w:rPr>
        <w:t>Δ</w:t>
      </w:r>
      <w:r>
        <w:rPr>
          <w:rFonts w:eastAsia="Arial Unicode MS" w:cs="Arial Unicode MS"/>
          <w:sz w:val="16"/>
          <w:szCs w:val="16"/>
          <w:lang w:val="en-US"/>
        </w:rPr>
        <w:t xml:space="preserve"> post-pre are obtained by the difference between the results before and after stimulation (SHAM: control condition; </w:t>
      </w:r>
      <w:proofErr w:type="spellStart"/>
      <w:r>
        <w:rPr>
          <w:rFonts w:eastAsia="Arial Unicode MS" w:cs="Arial Unicode MS"/>
          <w:sz w:val="16"/>
          <w:szCs w:val="16"/>
          <w:lang w:val="en-US"/>
        </w:rPr>
        <w:t>dlPFC</w:t>
      </w:r>
      <w:proofErr w:type="spellEnd"/>
      <w:r>
        <w:rPr>
          <w:rFonts w:eastAsia="Arial Unicode MS" w:cs="Arial Unicode MS"/>
          <w:sz w:val="16"/>
          <w:szCs w:val="16"/>
          <w:lang w:val="en-US"/>
        </w:rPr>
        <w:t xml:space="preserve">: </w:t>
      </w:r>
      <w:proofErr w:type="spellStart"/>
      <w:r>
        <w:rPr>
          <w:rFonts w:eastAsia="Arial Unicode MS" w:cs="Arial Unicode MS"/>
          <w:sz w:val="16"/>
          <w:szCs w:val="16"/>
          <w:lang w:val="en-US"/>
        </w:rPr>
        <w:t>tDCS</w:t>
      </w:r>
      <w:proofErr w:type="spellEnd"/>
      <w:r>
        <w:rPr>
          <w:rFonts w:eastAsia="Arial Unicode MS" w:cs="Arial Unicode MS"/>
          <w:sz w:val="16"/>
          <w:szCs w:val="16"/>
          <w:lang w:val="en-US"/>
        </w:rPr>
        <w:t xml:space="preserve"> applied over the left dorsolateral prefrontal cortex; M1: </w:t>
      </w:r>
      <w:proofErr w:type="spellStart"/>
      <w:r>
        <w:rPr>
          <w:rFonts w:eastAsia="Arial Unicode MS" w:cs="Arial Unicode MS"/>
          <w:sz w:val="16"/>
          <w:szCs w:val="16"/>
          <w:lang w:val="en-US"/>
        </w:rPr>
        <w:t>tDCS</w:t>
      </w:r>
      <w:proofErr w:type="spellEnd"/>
      <w:r>
        <w:rPr>
          <w:rFonts w:eastAsia="Arial Unicode MS" w:cs="Arial Unicode MS"/>
          <w:sz w:val="16"/>
          <w:szCs w:val="16"/>
          <w:lang w:val="en-US"/>
        </w:rPr>
        <w:t xml:space="preserve"> applied over the right primary motor cortex). </w:t>
      </w:r>
      <w:proofErr w:type="spellStart"/>
      <w:r>
        <w:rPr>
          <w:rFonts w:eastAsia="Arial Unicode MS" w:cs="Arial Unicode MS"/>
          <w:i/>
          <w:sz w:val="16"/>
          <w:szCs w:val="16"/>
          <w:lang w:val="en-US"/>
        </w:rPr>
        <w:t>dF</w:t>
      </w:r>
      <w:proofErr w:type="spellEnd"/>
      <w:r>
        <w:rPr>
          <w:rFonts w:eastAsia="Arial Unicode MS" w:cs="Arial Unicode MS"/>
          <w:i/>
          <w:sz w:val="16"/>
          <w:szCs w:val="16"/>
          <w:lang w:val="en-US"/>
        </w:rPr>
        <w:t xml:space="preserve">: </w:t>
      </w:r>
      <w:r>
        <w:rPr>
          <w:rFonts w:eastAsia="Arial Unicode MS" w:cs="Arial Unicode MS"/>
          <w:sz w:val="16"/>
          <w:szCs w:val="16"/>
          <w:lang w:val="en-US"/>
        </w:rPr>
        <w:t xml:space="preserve">Degree of Freedom; </w:t>
      </w:r>
      <w:r>
        <w:rPr>
          <w:rFonts w:eastAsia="Arial Unicode MS" w:cs="Arial Unicode MS"/>
          <w:i/>
          <w:sz w:val="16"/>
          <w:szCs w:val="16"/>
          <w:lang w:val="en-US"/>
        </w:rPr>
        <w:t>T:</w:t>
      </w:r>
      <w:r>
        <w:rPr>
          <w:rFonts w:eastAsia="Arial Unicode MS" w:cs="Arial Unicode MS"/>
          <w:sz w:val="16"/>
          <w:szCs w:val="16"/>
          <w:lang w:val="en-US"/>
        </w:rPr>
        <w:t xml:space="preserve"> statistic; </w:t>
      </w:r>
      <w:r w:rsidRPr="001B5891">
        <w:rPr>
          <w:rFonts w:eastAsia="Arial Unicode MS" w:cs="Arial Unicode MS"/>
          <w:i/>
          <w:sz w:val="16"/>
          <w:szCs w:val="16"/>
          <w:lang w:val="en-US"/>
        </w:rPr>
        <w:t>SOL</w:t>
      </w:r>
      <w:r>
        <w:rPr>
          <w:rFonts w:eastAsia="Arial Unicode MS" w:cs="Arial Unicode MS"/>
          <w:sz w:val="16"/>
          <w:szCs w:val="16"/>
          <w:lang w:val="en-US"/>
        </w:rPr>
        <w:t xml:space="preserve">: Soleus; </w:t>
      </w:r>
      <w:r w:rsidRPr="001B5891">
        <w:rPr>
          <w:rFonts w:eastAsia="Arial Unicode MS" w:cs="Arial Unicode MS"/>
          <w:i/>
          <w:sz w:val="16"/>
          <w:szCs w:val="16"/>
          <w:lang w:val="en-US"/>
        </w:rPr>
        <w:t>GM:</w:t>
      </w:r>
      <w:r>
        <w:rPr>
          <w:rFonts w:eastAsia="Arial Unicode MS" w:cs="Arial Unicode MS"/>
          <w:i/>
          <w:sz w:val="16"/>
          <w:szCs w:val="16"/>
          <w:lang w:val="en-US"/>
        </w:rPr>
        <w:t xml:space="preserve"> </w:t>
      </w:r>
      <w:r>
        <w:rPr>
          <w:rFonts w:eastAsia="Arial Unicode MS" w:cs="Arial Unicode MS"/>
          <w:sz w:val="16"/>
          <w:szCs w:val="16"/>
          <w:lang w:val="en-US"/>
        </w:rPr>
        <w:t xml:space="preserve">Gastrocnemius Medialis; </w:t>
      </w:r>
      <w:r>
        <w:rPr>
          <w:rFonts w:eastAsia="Arial Unicode MS" w:cs="Arial Unicode MS"/>
          <w:i/>
          <w:sz w:val="16"/>
          <w:szCs w:val="16"/>
          <w:lang w:val="en-US"/>
        </w:rPr>
        <w:t>TA</w:t>
      </w:r>
      <w:r>
        <w:rPr>
          <w:rFonts w:eastAsia="Arial Unicode MS" w:cs="Arial Unicode MS"/>
          <w:sz w:val="16"/>
          <w:szCs w:val="16"/>
          <w:lang w:val="en-US"/>
        </w:rPr>
        <w:t xml:space="preserve">: Tibialis Anterior; </w:t>
      </w:r>
      <w:r w:rsidRPr="00334888">
        <w:rPr>
          <w:sz w:val="16"/>
          <w:szCs w:val="16"/>
          <w:lang w:val="en-US"/>
        </w:rPr>
        <w:t>M</w:t>
      </w:r>
      <w:r w:rsidRPr="00334888">
        <w:rPr>
          <w:sz w:val="16"/>
          <w:szCs w:val="16"/>
          <w:vertAlign w:val="subscript"/>
          <w:lang w:val="en-US"/>
        </w:rPr>
        <w:t>atH50</w:t>
      </w:r>
      <w:r>
        <w:rPr>
          <w:sz w:val="16"/>
          <w:szCs w:val="16"/>
          <w:lang w:val="en-US"/>
        </w:rPr>
        <w:t xml:space="preserve">, </w:t>
      </w:r>
      <w:proofErr w:type="spellStart"/>
      <w:r w:rsidRPr="00FC53E1">
        <w:rPr>
          <w:sz w:val="16"/>
          <w:szCs w:val="16"/>
          <w:lang w:val="en-US"/>
        </w:rPr>
        <w:t>M</w:t>
      </w:r>
      <w:r w:rsidRPr="00FC53E1">
        <w:rPr>
          <w:sz w:val="16"/>
          <w:szCs w:val="16"/>
          <w:vertAlign w:val="subscript"/>
          <w:lang w:val="en-US"/>
        </w:rPr>
        <w:t>atHmax</w:t>
      </w:r>
      <w:proofErr w:type="spellEnd"/>
      <w:r>
        <w:rPr>
          <w:sz w:val="16"/>
          <w:szCs w:val="16"/>
          <w:lang w:val="en-US"/>
        </w:rPr>
        <w:t xml:space="preserve">: muscle potentials for rest; </w:t>
      </w:r>
      <w:r>
        <w:rPr>
          <w:rFonts w:eastAsia="Arial Unicode MS" w:cs="Arial Unicode MS"/>
          <w:sz w:val="16"/>
          <w:szCs w:val="16"/>
          <w:lang w:val="en-US"/>
        </w:rPr>
        <w:t xml:space="preserve"> </w:t>
      </w:r>
      <w:r w:rsidRPr="001B5891">
        <w:rPr>
          <w:i/>
          <w:color w:val="000000" w:themeColor="text1"/>
          <w:sz w:val="16"/>
          <w:szCs w:val="16"/>
          <w:lang w:val="en-US" w:eastAsia="fr-FR"/>
        </w:rPr>
        <w:t>H</w:t>
      </w:r>
      <w:r w:rsidRPr="001B5891">
        <w:rPr>
          <w:i/>
          <w:color w:val="000000" w:themeColor="text1"/>
          <w:sz w:val="16"/>
          <w:szCs w:val="16"/>
          <w:vertAlign w:val="subscript"/>
          <w:lang w:val="en-US" w:eastAsia="fr-FR"/>
        </w:rPr>
        <w:t>50</w:t>
      </w:r>
      <w:r>
        <w:rPr>
          <w:color w:val="000000" w:themeColor="text1"/>
          <w:sz w:val="16"/>
          <w:szCs w:val="16"/>
          <w:lang w:val="en-US" w:eastAsia="fr-FR"/>
        </w:rPr>
        <w:t xml:space="preserve">: submaximal H-reflex; </w:t>
      </w:r>
      <w:proofErr w:type="spellStart"/>
      <w:r w:rsidRPr="001B5891">
        <w:rPr>
          <w:i/>
          <w:color w:val="000000" w:themeColor="text1"/>
          <w:sz w:val="16"/>
          <w:szCs w:val="16"/>
          <w:lang w:val="en-US" w:eastAsia="fr-FR"/>
        </w:rPr>
        <w:t>M</w:t>
      </w:r>
      <w:r w:rsidRPr="001B5891">
        <w:rPr>
          <w:i/>
          <w:color w:val="000000" w:themeColor="text1"/>
          <w:sz w:val="16"/>
          <w:szCs w:val="16"/>
          <w:vertAlign w:val="subscript"/>
          <w:lang w:val="en-US" w:eastAsia="fr-FR"/>
        </w:rPr>
        <w:t>max</w:t>
      </w:r>
      <w:proofErr w:type="spellEnd"/>
      <w:r w:rsidRPr="001B5891">
        <w:rPr>
          <w:i/>
          <w:color w:val="000000" w:themeColor="text1"/>
          <w:sz w:val="16"/>
          <w:szCs w:val="16"/>
          <w:lang w:val="en-US" w:eastAsia="fr-FR"/>
        </w:rPr>
        <w:t>:</w:t>
      </w:r>
      <w:r>
        <w:rPr>
          <w:color w:val="000000" w:themeColor="text1"/>
          <w:sz w:val="16"/>
          <w:szCs w:val="16"/>
          <w:lang w:val="en-US" w:eastAsia="fr-FR"/>
        </w:rPr>
        <w:t xml:space="preserve"> </w:t>
      </w:r>
      <w:r w:rsidRPr="001B5891">
        <w:rPr>
          <w:color w:val="000000" w:themeColor="text1"/>
          <w:sz w:val="16"/>
          <w:szCs w:val="16"/>
          <w:lang w:val="en-US" w:eastAsia="fr-FR"/>
        </w:rPr>
        <w:t>maximal muscle compound action potential</w:t>
      </w:r>
      <w:r>
        <w:rPr>
          <w:color w:val="000000" w:themeColor="text1"/>
          <w:sz w:val="16"/>
          <w:szCs w:val="16"/>
          <w:lang w:val="en-US" w:eastAsia="fr-FR"/>
        </w:rPr>
        <w:t xml:space="preserve">; </w:t>
      </w:r>
      <w:proofErr w:type="spellStart"/>
      <w:r w:rsidRPr="001B5891">
        <w:rPr>
          <w:i/>
          <w:color w:val="000000"/>
          <w:sz w:val="16"/>
          <w:szCs w:val="16"/>
          <w:lang w:val="en-US" w:eastAsia="fr-FR"/>
        </w:rPr>
        <w:t>H</w:t>
      </w:r>
      <w:r w:rsidRPr="001B5891">
        <w:rPr>
          <w:i/>
          <w:color w:val="000000"/>
          <w:sz w:val="16"/>
          <w:szCs w:val="16"/>
          <w:vertAlign w:val="subscript"/>
          <w:lang w:val="en-US" w:eastAsia="fr-FR"/>
        </w:rPr>
        <w:t>sup</w:t>
      </w:r>
      <w:proofErr w:type="spellEnd"/>
      <w:r>
        <w:rPr>
          <w:color w:val="000000"/>
          <w:sz w:val="16"/>
          <w:szCs w:val="16"/>
          <w:lang w:val="en-US" w:eastAsia="fr-FR"/>
        </w:rPr>
        <w:t xml:space="preserve">: Maximal H-reflex superimposed to MVC; </w:t>
      </w:r>
      <w:proofErr w:type="spellStart"/>
      <w:r w:rsidRPr="001B5891">
        <w:rPr>
          <w:i/>
          <w:color w:val="000000"/>
          <w:sz w:val="16"/>
          <w:szCs w:val="16"/>
          <w:lang w:val="en-US" w:eastAsia="fr-FR"/>
        </w:rPr>
        <w:t>M</w:t>
      </w:r>
      <w:r w:rsidRPr="001B5891">
        <w:rPr>
          <w:i/>
          <w:color w:val="000000"/>
          <w:sz w:val="16"/>
          <w:szCs w:val="16"/>
          <w:vertAlign w:val="subscript"/>
          <w:lang w:val="en-US" w:eastAsia="fr-FR"/>
        </w:rPr>
        <w:t>su</w:t>
      </w:r>
      <w:r w:rsidRPr="001B5891">
        <w:rPr>
          <w:color w:val="000000"/>
          <w:sz w:val="16"/>
          <w:szCs w:val="16"/>
          <w:vertAlign w:val="subscript"/>
          <w:lang w:val="en-US" w:eastAsia="fr-FR"/>
        </w:rPr>
        <w:t>p</w:t>
      </w:r>
      <w:proofErr w:type="spellEnd"/>
      <w:r>
        <w:rPr>
          <w:color w:val="000000"/>
          <w:sz w:val="16"/>
          <w:szCs w:val="16"/>
          <w:lang w:val="en-US" w:eastAsia="fr-FR"/>
        </w:rPr>
        <w:t xml:space="preserve">: M-wave superimposed to MVC; </w:t>
      </w:r>
      <w:r w:rsidRPr="001B5891">
        <w:rPr>
          <w:i/>
          <w:color w:val="000000"/>
          <w:sz w:val="16"/>
          <w:szCs w:val="16"/>
          <w:lang w:val="en-US" w:eastAsia="fr-FR"/>
        </w:rPr>
        <w:t>V:</w:t>
      </w:r>
      <w:r>
        <w:rPr>
          <w:color w:val="000000"/>
          <w:sz w:val="16"/>
          <w:szCs w:val="16"/>
          <w:lang w:val="en-US" w:eastAsia="fr-FR"/>
        </w:rPr>
        <w:t xml:space="preserve"> V-wave</w:t>
      </w:r>
      <w:r w:rsidRPr="001B5891">
        <w:rPr>
          <w:i/>
          <w:color w:val="000000"/>
          <w:sz w:val="16"/>
          <w:szCs w:val="16"/>
          <w:lang w:val="en-US" w:eastAsia="fr-FR"/>
        </w:rPr>
        <w:t>; BART</w:t>
      </w:r>
      <w:r>
        <w:rPr>
          <w:color w:val="000000"/>
          <w:sz w:val="16"/>
          <w:szCs w:val="16"/>
          <w:lang w:val="en-US" w:eastAsia="fr-FR"/>
        </w:rPr>
        <w:t xml:space="preserve">: Balloon Analog Risk Task; </w:t>
      </w:r>
      <w:r w:rsidRPr="001B5891">
        <w:rPr>
          <w:i/>
          <w:color w:val="000000"/>
          <w:sz w:val="16"/>
          <w:szCs w:val="16"/>
          <w:lang w:val="en-US" w:eastAsia="fr-FR"/>
        </w:rPr>
        <w:t>Av Adj Pump:</w:t>
      </w:r>
      <w:r>
        <w:rPr>
          <w:color w:val="000000"/>
          <w:sz w:val="16"/>
          <w:szCs w:val="16"/>
          <w:lang w:val="en-US" w:eastAsia="fr-FR"/>
        </w:rPr>
        <w:t xml:space="preserve"> average adjusted pump; </w:t>
      </w:r>
      <w:r>
        <w:rPr>
          <w:i/>
          <w:color w:val="000000"/>
          <w:sz w:val="16"/>
          <w:szCs w:val="16"/>
          <w:lang w:val="en-US" w:eastAsia="fr-FR"/>
        </w:rPr>
        <w:t xml:space="preserve">MCQ: </w:t>
      </w:r>
      <w:r>
        <w:rPr>
          <w:color w:val="000000"/>
          <w:sz w:val="16"/>
          <w:szCs w:val="16"/>
          <w:lang w:val="en-US" w:eastAsia="fr-FR"/>
        </w:rPr>
        <w:t>Monetary Choice Questionnaire *significant result</w:t>
      </w:r>
      <w:r w:rsidR="006E11F9">
        <w:rPr>
          <w:color w:val="000000"/>
          <w:sz w:val="16"/>
          <w:szCs w:val="16"/>
          <w:lang w:val="en-US" w:eastAsia="fr-FR"/>
        </w:rPr>
        <w:t xml:space="preserve"> </w:t>
      </w:r>
      <w:r w:rsidR="006E11F9">
        <w:rPr>
          <w:color w:val="000000"/>
          <w:sz w:val="16"/>
          <w:szCs w:val="16"/>
          <w:lang w:val="en-US" w:eastAsia="fr-FR"/>
        </w:rPr>
        <w:t>(</w:t>
      </w:r>
      <w:r w:rsidR="006E11F9" w:rsidRPr="00A10648">
        <w:rPr>
          <w:color w:val="000000"/>
          <w:sz w:val="16"/>
          <w:szCs w:val="16"/>
          <w:lang w:val="en-US" w:eastAsia="fr-FR"/>
        </w:rPr>
        <w:t xml:space="preserve">Bonferroni corrections were used to correct for type I errors due to multiple testing; </w:t>
      </w:r>
      <w:r w:rsidR="006E11F9">
        <w:rPr>
          <w:color w:val="000000"/>
          <w:sz w:val="16"/>
          <w:szCs w:val="16"/>
          <w:lang w:val="en-US" w:eastAsia="fr-FR"/>
        </w:rPr>
        <w:t xml:space="preserve">only </w:t>
      </w:r>
      <w:r w:rsidR="006E11F9" w:rsidRPr="00A10648">
        <w:rPr>
          <w:color w:val="000000"/>
          <w:sz w:val="16"/>
          <w:szCs w:val="16"/>
          <w:lang w:val="en-US" w:eastAsia="fr-FR"/>
        </w:rPr>
        <w:t>P&lt;0.0167 w</w:t>
      </w:r>
      <w:r w:rsidR="006E11F9">
        <w:rPr>
          <w:color w:val="000000"/>
          <w:sz w:val="16"/>
          <w:szCs w:val="16"/>
          <w:lang w:val="en-US" w:eastAsia="fr-FR"/>
        </w:rPr>
        <w:t>ere then</w:t>
      </w:r>
      <w:r w:rsidR="006E11F9" w:rsidRPr="00A10648">
        <w:rPr>
          <w:color w:val="000000"/>
          <w:sz w:val="16"/>
          <w:szCs w:val="16"/>
          <w:lang w:val="en-US" w:eastAsia="fr-FR"/>
        </w:rPr>
        <w:t xml:space="preserve"> considered statistically</w:t>
      </w:r>
      <w:r w:rsidR="006E11F9">
        <w:rPr>
          <w:color w:val="000000"/>
          <w:sz w:val="16"/>
          <w:szCs w:val="16"/>
          <w:lang w:val="en-US" w:eastAsia="fr-FR"/>
        </w:rPr>
        <w:t xml:space="preserve"> </w:t>
      </w:r>
      <w:r w:rsidR="006E11F9" w:rsidRPr="00A10648">
        <w:rPr>
          <w:color w:val="000000"/>
          <w:sz w:val="16"/>
          <w:szCs w:val="16"/>
          <w:lang w:val="en-US" w:eastAsia="fr-FR"/>
        </w:rPr>
        <w:t>significant</w:t>
      </w:r>
      <w:r w:rsidR="006E11F9">
        <w:rPr>
          <w:color w:val="000000"/>
          <w:sz w:val="16"/>
          <w:szCs w:val="16"/>
          <w:lang w:val="en-US" w:eastAsia="fr-FR"/>
        </w:rPr>
        <w:t>)</w:t>
      </w:r>
      <w:r>
        <w:rPr>
          <w:color w:val="000000"/>
          <w:sz w:val="16"/>
          <w:szCs w:val="16"/>
          <w:lang w:val="en-US" w:eastAsia="fr-FR"/>
        </w:rPr>
        <w:t>.</w:t>
      </w:r>
    </w:p>
    <w:p w14:paraId="411E15D2" w14:textId="77777777" w:rsidR="00FC53E1" w:rsidRPr="000967F2" w:rsidRDefault="00FC53E1" w:rsidP="00FC53E1">
      <w:pPr>
        <w:rPr>
          <w:lang w:val="en-US"/>
        </w:rPr>
      </w:pPr>
    </w:p>
    <w:p w14:paraId="3A37F12E" w14:textId="77777777" w:rsidR="00FC53E1" w:rsidRPr="000967F2" w:rsidRDefault="00FC53E1" w:rsidP="00FC53E1">
      <w:pPr>
        <w:rPr>
          <w:lang w:val="en-US"/>
        </w:rPr>
      </w:pPr>
    </w:p>
    <w:p w14:paraId="0F2C4E07" w14:textId="77777777" w:rsidR="001B0CD0" w:rsidRPr="000967F2" w:rsidRDefault="001B0CD0">
      <w:pPr>
        <w:rPr>
          <w:lang w:val="en-US"/>
        </w:rPr>
      </w:pPr>
    </w:p>
    <w:sectPr w:rsidR="001B0CD0" w:rsidRPr="000967F2" w:rsidSect="000967F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FB591C"/>
    <w:multiLevelType w:val="hybridMultilevel"/>
    <w:tmpl w:val="A5541C62"/>
    <w:lvl w:ilvl="0" w:tplc="59021604">
      <w:start w:val="1"/>
      <w:numFmt w:val="upperRoman"/>
      <w:pStyle w:val="TitreA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C55"/>
    <w:rsid w:val="000967F2"/>
    <w:rsid w:val="000A73BF"/>
    <w:rsid w:val="000C1EE8"/>
    <w:rsid w:val="00132440"/>
    <w:rsid w:val="001B0CD0"/>
    <w:rsid w:val="001B5891"/>
    <w:rsid w:val="001E4995"/>
    <w:rsid w:val="00213B12"/>
    <w:rsid w:val="00221A7E"/>
    <w:rsid w:val="00257540"/>
    <w:rsid w:val="00334888"/>
    <w:rsid w:val="00385FD4"/>
    <w:rsid w:val="003C0467"/>
    <w:rsid w:val="00470D93"/>
    <w:rsid w:val="004D16B0"/>
    <w:rsid w:val="004E725B"/>
    <w:rsid w:val="00646079"/>
    <w:rsid w:val="00657A83"/>
    <w:rsid w:val="0066215B"/>
    <w:rsid w:val="0069251E"/>
    <w:rsid w:val="006A3F62"/>
    <w:rsid w:val="006E11F9"/>
    <w:rsid w:val="00757A19"/>
    <w:rsid w:val="00761FE0"/>
    <w:rsid w:val="00885D47"/>
    <w:rsid w:val="0090229C"/>
    <w:rsid w:val="00A10648"/>
    <w:rsid w:val="00A34DFA"/>
    <w:rsid w:val="00A92D31"/>
    <w:rsid w:val="00AB711F"/>
    <w:rsid w:val="00B034EA"/>
    <w:rsid w:val="00B138EA"/>
    <w:rsid w:val="00B56C55"/>
    <w:rsid w:val="00C40DE1"/>
    <w:rsid w:val="00CC65C8"/>
    <w:rsid w:val="00D51F38"/>
    <w:rsid w:val="00E90491"/>
    <w:rsid w:val="00F24E4B"/>
    <w:rsid w:val="00FC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99DF9"/>
  <w15:chartTrackingRefBased/>
  <w15:docId w15:val="{F857A1D6-FF8F-1F42-88CE-4941BB99B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A">
    <w:name w:val="Titre A"/>
    <w:basedOn w:val="Paragraphedeliste"/>
    <w:qFormat/>
    <w:rsid w:val="00257540"/>
    <w:pPr>
      <w:numPr>
        <w:numId w:val="1"/>
      </w:numPr>
      <w:jc w:val="both"/>
    </w:pPr>
    <w:rPr>
      <w:rFonts w:ascii="Times New Roman" w:hAnsi="Times New Roman" w:cs="Times New Roman"/>
    </w:rPr>
  </w:style>
  <w:style w:type="paragraph" w:styleId="Paragraphedeliste">
    <w:name w:val="List Paragraph"/>
    <w:basedOn w:val="Normal"/>
    <w:uiPriority w:val="34"/>
    <w:qFormat/>
    <w:rsid w:val="00257540"/>
    <w:pPr>
      <w:ind w:left="720"/>
      <w:contextualSpacing/>
    </w:pPr>
  </w:style>
  <w:style w:type="table" w:styleId="Grilledutableau">
    <w:name w:val="Table Grid"/>
    <w:basedOn w:val="TableauNormal"/>
    <w:uiPriority w:val="39"/>
    <w:rsid w:val="00B56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967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4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Sidney Grosprêtre</cp:lastModifiedBy>
  <cp:revision>3</cp:revision>
  <dcterms:created xsi:type="dcterms:W3CDTF">2021-04-14T06:12:00Z</dcterms:created>
  <dcterms:modified xsi:type="dcterms:W3CDTF">2021-04-14T06:13:00Z</dcterms:modified>
</cp:coreProperties>
</file>